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1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3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 n.a.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33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35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1,35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 n.a.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35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20ff,28ff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3,4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10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23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_5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14ff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6ff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9f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29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29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11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_11ff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5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16f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17f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19f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19f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19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19f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19f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11ff,27ff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27ff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20ff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22ff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23ff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_26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28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n.a.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29ff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29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5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34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14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14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20ff,28ff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36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21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n.a.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36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36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36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n.a.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_29f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01T12:47:00Z</dcterms:created>
  <dc:creator>JKitchen</dc:creator>
  <dc:description/>
  <cp:keywords/>
  <dc:language>en-US</dc:language>
  <cp:lastModifiedBy>Niveditha Putananickal</cp:lastModifiedBy>
  <cp:lastPrinted>2018-06-12T18:33:00Z</cp:lastPrinted>
  <dcterms:modified xsi:type="dcterms:W3CDTF">2018-11-05T14:19:00Z</dcterms:modified>
  <cp:revision>4</cp:revision>
  <dc:subject/>
  <dc:title>Table 1  SPIRIT 2013 checklist: recommended items to address in a clinical trial protocol and related documents*</dc:title>
</cp:coreProperties>
</file>